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85"/>
        <w:gridCol w:w="6511"/>
      </w:tblGrid>
      <w:tr w:rsidR="00BE4434" w:rsidRPr="00BE4434" w14:paraId="509A0284" w14:textId="77777777" w:rsidTr="00BE4434">
        <w:tc>
          <w:tcPr>
            <w:tcW w:w="1555" w:type="dxa"/>
            <w:vAlign w:val="center"/>
          </w:tcPr>
          <w:p w14:paraId="067D4799" w14:textId="61E26E62" w:rsidR="00BE4434" w:rsidRPr="00BE4434" w:rsidRDefault="00BE4434" w:rsidP="00BE44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Genes</w:t>
            </w:r>
          </w:p>
        </w:tc>
        <w:tc>
          <w:tcPr>
            <w:tcW w:w="6741" w:type="dxa"/>
          </w:tcPr>
          <w:p w14:paraId="0F307235" w14:textId="24758D8E" w:rsidR="00BE4434" w:rsidRPr="00BE4434" w:rsidRDefault="00BE4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ERG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RY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NKRD29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ITLN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PYD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DGFD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NASE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OX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TU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FEM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BCA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UM1L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AGI2-AS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ELF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21orf6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DE8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EMA3C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LCL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WNT2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LIP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MP2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SGALNACT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BE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FNA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PM1K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AV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LEKHH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MOD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DE7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MEM255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LHX9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CEAL7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RO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KD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AND2-A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LEC4M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STM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DNF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TP10D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HG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FR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NCAI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NRI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AM13C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DC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PM6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GAR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MTNL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RMCX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FPT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SPAN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FPI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YBRD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BAMBI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RKAR2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MAD9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YZA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AP1L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Xorf57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VGLL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OMD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PRM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CDC80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CNT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LDN1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MHR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PED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YP39A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RHGAP4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TRA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DPR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MAH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CEAL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NAI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BCO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EOX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HLPP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EIS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ARRE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SD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RX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SD17B6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LK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NAI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AT2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DN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CM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RRX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HN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B3GALT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RSS3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OLFML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AP1L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UDT1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LE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LF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PS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CDC6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LAMA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INTU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AT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P1-78O14.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ALCRL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RPC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MEM9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SPAN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TNNAL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FPL1S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Y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L3MBTL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ESN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INMT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R0B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ZNF300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ACNA2D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BEX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GTR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LRRN4CL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EG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OXC6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LHDC8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H1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MEM176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IRAS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LFN1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ZSWIM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EFH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T5E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YR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LGN4X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LINC0047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LM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IGLEC1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ID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DAMTS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A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TAR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IMAP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STN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IGSF1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OL21A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HIP-AS1</w:t>
            </w:r>
          </w:p>
        </w:tc>
      </w:tr>
      <w:tr w:rsidR="00BE4434" w:rsidRPr="00BE4434" w14:paraId="133B8C34" w14:textId="77777777" w:rsidTr="00BE4434">
        <w:tc>
          <w:tcPr>
            <w:tcW w:w="1555" w:type="dxa"/>
            <w:vAlign w:val="center"/>
          </w:tcPr>
          <w:p w14:paraId="3F5F62B0" w14:textId="23E11444" w:rsidR="00BE4434" w:rsidRPr="00BE4434" w:rsidRDefault="00BE4434" w:rsidP="00BE44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6741" w:type="dxa"/>
          </w:tcPr>
          <w:p w14:paraId="4959C085" w14:textId="39E20EF1" w:rsidR="00BE4434" w:rsidRPr="00BE4434" w:rsidRDefault="00BE4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WFDC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OLR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LK7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LF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LK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LYPD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CGB2A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UC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EFB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NNT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MPRSS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TTG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1orf106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XXC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H6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LHL1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100A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ECOM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LC2A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AM83D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RAME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T6GALNAC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LC4A1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CA8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HMP4C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IF2C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ZWINT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TK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YNE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PZL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CAPH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UF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PON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IF1L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TRIP1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YTL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MMR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IF18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AD51A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PC2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ASSF10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AM64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PHX4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C45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SPL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PP1R14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ZBTB4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KIF4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TH2R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TL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T6GALNAC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DEPDC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RAMD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THFD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TON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MI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RTN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NASEH2A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LC52A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TIL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ORC6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MCM10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HDGF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SRC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FJX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NEIL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AC3D1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SCRIB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434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</w:tr>
    </w:tbl>
    <w:p w14:paraId="7A769277" w14:textId="77777777" w:rsidR="006E753D" w:rsidRDefault="006E753D"/>
    <w:sectPr w:rsidR="006E7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E76AB" w14:textId="77777777" w:rsidR="00FA46A9" w:rsidRDefault="00FA46A9" w:rsidP="00BE4434">
      <w:r>
        <w:separator/>
      </w:r>
    </w:p>
  </w:endnote>
  <w:endnote w:type="continuationSeparator" w:id="0">
    <w:p w14:paraId="0BA65C9C" w14:textId="77777777" w:rsidR="00FA46A9" w:rsidRDefault="00FA46A9" w:rsidP="00BE4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CD7DD" w14:textId="77777777" w:rsidR="00FA46A9" w:rsidRDefault="00FA46A9" w:rsidP="00BE4434">
      <w:r>
        <w:separator/>
      </w:r>
    </w:p>
  </w:footnote>
  <w:footnote w:type="continuationSeparator" w:id="0">
    <w:p w14:paraId="5D2E3BF3" w14:textId="77777777" w:rsidR="00FA46A9" w:rsidRDefault="00FA46A9" w:rsidP="00BE4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34"/>
    <w:rsid w:val="006E753D"/>
    <w:rsid w:val="00BE4434"/>
    <w:rsid w:val="00FA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5B07"/>
  <w15:chartTrackingRefBased/>
  <w15:docId w15:val="{6D629CCE-9878-43D2-B04B-186A0C08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4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4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44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4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44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5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dan</dc:creator>
  <cp:keywords/>
  <dc:description/>
  <cp:lastModifiedBy>zou dan</cp:lastModifiedBy>
  <cp:revision>1</cp:revision>
  <dcterms:created xsi:type="dcterms:W3CDTF">2021-09-26T05:55:00Z</dcterms:created>
  <dcterms:modified xsi:type="dcterms:W3CDTF">2021-09-26T06:00:00Z</dcterms:modified>
</cp:coreProperties>
</file>